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B26" w:rsidRPr="00B05A83" w:rsidRDefault="00FC4B26" w:rsidP="00FC4B26">
      <w:pPr>
        <w:spacing w:after="0" w:line="240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Table C</w:t>
      </w:r>
      <w:r w:rsidRPr="00340116">
        <w:rPr>
          <w:sz w:val="20"/>
          <w:szCs w:val="20"/>
        </w:rPr>
        <w:t xml:space="preserve">: </w:t>
      </w:r>
      <w:r>
        <w:rPr>
          <w:sz w:val="20"/>
        </w:rPr>
        <w:t xml:space="preserve">Classification of the models based on the </w:t>
      </w:r>
      <w:proofErr w:type="spellStart"/>
      <w:r>
        <w:rPr>
          <w:sz w:val="20"/>
        </w:rPr>
        <w:t>GoS</w:t>
      </w:r>
      <w:proofErr w:type="spellEnd"/>
      <w:r>
        <w:rPr>
          <w:sz w:val="20"/>
        </w:rPr>
        <w:t xml:space="preserve"> criteria (SIDS data).  </w:t>
      </w:r>
      <w:r w:rsidRPr="00476D61">
        <w:rPr>
          <w:sz w:val="20"/>
        </w:rPr>
        <w:t>A “PASS” indicates that the model variant is neither under- nor over-smoothing under the given criterion</w:t>
      </w:r>
      <w:r>
        <w:rPr>
          <w:sz w:val="20"/>
        </w:rPr>
        <w:t xml:space="preserve"> (see Table 1)</w:t>
      </w:r>
      <w:r w:rsidRPr="00476D61">
        <w:rPr>
          <w:sz w:val="20"/>
        </w:rPr>
        <w:t>.</w:t>
      </w:r>
      <w:r>
        <w:rPr>
          <w:sz w:val="20"/>
        </w:rPr>
        <w:t xml:space="preserve">  Note: VR = </w:t>
      </w:r>
      <w:proofErr w:type="spellStart"/>
      <w:r>
        <w:rPr>
          <w:sz w:val="20"/>
        </w:rPr>
        <w:t>variogram</w:t>
      </w:r>
      <w:proofErr w:type="spellEnd"/>
      <w:r>
        <w:rPr>
          <w:sz w:val="20"/>
        </w:rPr>
        <w:t xml:space="preserve"> ratio; KP = kurtosis preservation; K = kappa; RPC = relative position of CASIR; (u) = unbiased; (c) = conservative </w:t>
      </w:r>
      <w:r w:rsidRPr="001F2E01">
        <w:rPr>
          <w:sz w:val="20"/>
        </w:rPr>
        <w:t>(less likely to choose under- or over-smoothed models)</w:t>
      </w:r>
      <w:r>
        <w:rPr>
          <w:sz w:val="20"/>
        </w:rPr>
        <w:t>; (</w:t>
      </w:r>
      <w:proofErr w:type="spellStart"/>
      <w:proofErr w:type="gramStart"/>
      <w:r>
        <w:rPr>
          <w:sz w:val="20"/>
        </w:rPr>
        <w:t>pu</w:t>
      </w:r>
      <w:proofErr w:type="spellEnd"/>
      <w:proofErr w:type="gramEnd"/>
      <w:r>
        <w:rPr>
          <w:sz w:val="20"/>
        </w:rPr>
        <w:t>) = penalise under-smoothing more heavily than over-smoothing</w:t>
      </w:r>
      <w:r w:rsidRPr="001F2E01">
        <w:rPr>
          <w:sz w:val="20"/>
        </w:rPr>
        <w:t>.</w:t>
      </w:r>
    </w:p>
    <w:p w:rsidR="00FC4B26" w:rsidRDefault="00FC4B26" w:rsidP="00FC4B26">
      <w:pPr>
        <w:spacing w:after="0"/>
        <w:jc w:val="both"/>
      </w:pPr>
    </w:p>
    <w:tbl>
      <w:tblPr>
        <w:tblStyle w:val="TableGrid"/>
        <w:tblW w:w="9473" w:type="dxa"/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615"/>
        <w:gridCol w:w="615"/>
        <w:gridCol w:w="615"/>
        <w:gridCol w:w="615"/>
        <w:gridCol w:w="615"/>
        <w:gridCol w:w="615"/>
        <w:gridCol w:w="615"/>
        <w:gridCol w:w="615"/>
        <w:gridCol w:w="615"/>
        <w:gridCol w:w="615"/>
        <w:gridCol w:w="615"/>
        <w:gridCol w:w="615"/>
      </w:tblGrid>
      <w:tr w:rsidR="00FC4B26" w:rsidTr="00143349">
        <w:tc>
          <w:tcPr>
            <w:tcW w:w="9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4B26" w:rsidRDefault="00FC4B26" w:rsidP="00143349">
            <w:pPr>
              <w:jc w:val="center"/>
            </w:pPr>
            <w:r>
              <w:t>Mode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4B26" w:rsidRDefault="00FC4B26" w:rsidP="00143349">
            <w:pPr>
              <w:jc w:val="center"/>
            </w:pPr>
            <w:r>
              <w:t>Test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4B26" w:rsidRDefault="00FC4B26" w:rsidP="00143349">
            <w:pPr>
              <w:jc w:val="center"/>
            </w:pPr>
            <w:r>
              <w:t>A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4B26" w:rsidRDefault="00FC4B26" w:rsidP="00143349">
            <w:pPr>
              <w:jc w:val="center"/>
            </w:pPr>
            <w:r>
              <w:t>B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4B26" w:rsidRDefault="00FC4B26" w:rsidP="00143349">
            <w:pPr>
              <w:jc w:val="center"/>
            </w:pPr>
            <w:r>
              <w:t>C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4B26" w:rsidRDefault="00FC4B26" w:rsidP="00143349">
            <w:pPr>
              <w:jc w:val="center"/>
            </w:pPr>
            <w:r>
              <w:t>D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4B26" w:rsidRDefault="00FC4B26" w:rsidP="00143349">
            <w:pPr>
              <w:jc w:val="center"/>
            </w:pPr>
            <w:r>
              <w:t>E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4B26" w:rsidRDefault="00FC4B26" w:rsidP="00143349">
            <w:pPr>
              <w:jc w:val="center"/>
            </w:pPr>
            <w:r>
              <w:t>F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4B26" w:rsidRDefault="00FC4B26" w:rsidP="00143349">
            <w:pPr>
              <w:jc w:val="center"/>
            </w:pPr>
            <w:r>
              <w:t>G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4B26" w:rsidRDefault="00FC4B26" w:rsidP="00143349">
            <w:pPr>
              <w:jc w:val="center"/>
            </w:pPr>
            <w:r>
              <w:t>H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4B26" w:rsidRDefault="00FC4B26" w:rsidP="00143349">
            <w:pPr>
              <w:jc w:val="center"/>
            </w:pPr>
            <w:r>
              <w:t>I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4B26" w:rsidRDefault="00FC4B26" w:rsidP="00143349">
            <w:pPr>
              <w:jc w:val="center"/>
            </w:pPr>
            <w:r>
              <w:t>J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4B26" w:rsidRDefault="00FC4B26" w:rsidP="00143349">
            <w:pPr>
              <w:jc w:val="center"/>
            </w:pPr>
            <w:r>
              <w:t>K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4B26" w:rsidRDefault="00FC4B26" w:rsidP="00143349">
            <w:pPr>
              <w:jc w:val="center"/>
            </w:pPr>
            <w:r>
              <w:t>L</w:t>
            </w:r>
          </w:p>
        </w:tc>
      </w:tr>
      <w:tr w:rsidR="00FC4B26" w:rsidTr="00143349">
        <w:tc>
          <w:tcPr>
            <w:tcW w:w="95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:rsidR="00FC4B26" w:rsidRPr="000F1231" w:rsidRDefault="00FC4B26" w:rsidP="00143349">
            <w:pPr>
              <w:ind w:left="113" w:right="113"/>
              <w:jc w:val="center"/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 xml:space="preserve">Leroux </w:t>
            </w:r>
            <w:r>
              <w:rPr>
                <w:sz w:val="22"/>
                <w:szCs w:val="22"/>
              </w:rPr>
              <w:t>(</w:t>
            </w:r>
            <w:r w:rsidRPr="000F1231">
              <w:rPr>
                <w:sz w:val="22"/>
                <w:szCs w:val="22"/>
              </w:rPr>
              <w:t>IG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VR (u)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4B26" w:rsidRPr="001F2E01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</w:tr>
      <w:tr w:rsidR="00FC4B26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 (u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B26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</w:tr>
      <w:tr w:rsidR="00FC4B26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RPC (u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B26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</w:tr>
      <w:tr w:rsidR="00FC4B26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P (u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B26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</w:tr>
      <w:tr w:rsidR="00FC4B26" w:rsidRPr="001F2E0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VR (c)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B26" w:rsidRPr="001F2E01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</w:tr>
      <w:tr w:rsidR="00FC4B26" w:rsidRPr="00B51F3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 (c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B26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</w:tr>
      <w:tr w:rsidR="00FC4B26" w:rsidRPr="00B51F3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RPC (c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B26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</w:tr>
      <w:tr w:rsidR="00FC4B26" w:rsidRPr="00B51F3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P (c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B26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</w:tr>
      <w:tr w:rsidR="00FC4B26" w:rsidRPr="001F2E0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VR (</w:t>
            </w:r>
            <w:proofErr w:type="spellStart"/>
            <w:r w:rsidRPr="000F1231">
              <w:rPr>
                <w:sz w:val="22"/>
                <w:szCs w:val="22"/>
              </w:rPr>
              <w:t>pu</w:t>
            </w:r>
            <w:proofErr w:type="spellEnd"/>
            <w:r w:rsidRPr="000F1231">
              <w:rPr>
                <w:sz w:val="22"/>
                <w:szCs w:val="22"/>
              </w:rPr>
              <w:t>)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B26" w:rsidRPr="001F2E01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</w:tr>
      <w:tr w:rsidR="00FC4B26" w:rsidRPr="00B51F3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 (</w:t>
            </w:r>
            <w:proofErr w:type="spellStart"/>
            <w:r w:rsidRPr="000F1231">
              <w:rPr>
                <w:sz w:val="22"/>
                <w:szCs w:val="22"/>
              </w:rPr>
              <w:t>pu</w:t>
            </w:r>
            <w:proofErr w:type="spellEnd"/>
            <w:r w:rsidRPr="000F1231">
              <w:rPr>
                <w:sz w:val="22"/>
                <w:szCs w:val="22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B26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</w:tr>
      <w:tr w:rsidR="00FC4B26" w:rsidRPr="00B51F31" w:rsidTr="00143349">
        <w:tc>
          <w:tcPr>
            <w:tcW w:w="95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RPC (</w:t>
            </w:r>
            <w:proofErr w:type="spellStart"/>
            <w:r w:rsidRPr="000F1231">
              <w:rPr>
                <w:sz w:val="22"/>
                <w:szCs w:val="22"/>
              </w:rPr>
              <w:t>pu</w:t>
            </w:r>
            <w:proofErr w:type="spellEnd"/>
            <w:r w:rsidRPr="000F1231">
              <w:rPr>
                <w:sz w:val="22"/>
                <w:szCs w:val="22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C4B26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</w:tr>
      <w:tr w:rsidR="00FC4B26" w:rsidTr="00143349">
        <w:tc>
          <w:tcPr>
            <w:tcW w:w="95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:rsidR="00FC4B26" w:rsidRPr="000F1231" w:rsidRDefault="00FC4B26" w:rsidP="00143349">
            <w:pPr>
              <w:ind w:left="113" w:right="113"/>
              <w:jc w:val="center"/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Leroux</w:t>
            </w:r>
            <w:r>
              <w:rPr>
                <w:sz w:val="22"/>
                <w:szCs w:val="22"/>
              </w:rPr>
              <w:t xml:space="preserve"> (LTN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VR (u)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4B26" w:rsidRPr="001F2E01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</w:tr>
      <w:tr w:rsidR="00FC4B26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 (u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B26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</w:tr>
      <w:tr w:rsidR="00FC4B26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RPC (u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B26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</w:tr>
      <w:tr w:rsidR="00FC4B26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P (u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B26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</w:tr>
      <w:tr w:rsidR="00FC4B26" w:rsidRPr="001F2E0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VR (c)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B26" w:rsidRPr="001F2E01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</w:tr>
      <w:tr w:rsidR="00FC4B26" w:rsidRPr="00B51F3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 (c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B26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</w:tr>
      <w:tr w:rsidR="00FC4B26" w:rsidRPr="00B51F3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RPC (c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B26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</w:tr>
      <w:tr w:rsidR="00FC4B26" w:rsidRPr="00B51F3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P (c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B26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</w:tr>
      <w:tr w:rsidR="00FC4B26" w:rsidRPr="001F2E0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VR (</w:t>
            </w:r>
            <w:proofErr w:type="spellStart"/>
            <w:r w:rsidRPr="000F1231">
              <w:rPr>
                <w:sz w:val="22"/>
                <w:szCs w:val="22"/>
              </w:rPr>
              <w:t>pu</w:t>
            </w:r>
            <w:proofErr w:type="spellEnd"/>
            <w:r w:rsidRPr="000F1231">
              <w:rPr>
                <w:sz w:val="22"/>
                <w:szCs w:val="22"/>
              </w:rPr>
              <w:t>)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B26" w:rsidRPr="001F2E01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</w:tr>
      <w:tr w:rsidR="00FC4B26" w:rsidRPr="00B51F3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 (</w:t>
            </w:r>
            <w:proofErr w:type="spellStart"/>
            <w:r w:rsidRPr="000F1231">
              <w:rPr>
                <w:sz w:val="22"/>
                <w:szCs w:val="22"/>
              </w:rPr>
              <w:t>pu</w:t>
            </w:r>
            <w:proofErr w:type="spellEnd"/>
            <w:r w:rsidRPr="000F1231">
              <w:rPr>
                <w:sz w:val="22"/>
                <w:szCs w:val="22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B26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</w:tr>
      <w:tr w:rsidR="00FC4B26" w:rsidRPr="00B51F31" w:rsidTr="00143349">
        <w:tc>
          <w:tcPr>
            <w:tcW w:w="95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RPC (</w:t>
            </w:r>
            <w:proofErr w:type="spellStart"/>
            <w:r w:rsidRPr="000F1231">
              <w:rPr>
                <w:sz w:val="22"/>
                <w:szCs w:val="22"/>
              </w:rPr>
              <w:t>pu</w:t>
            </w:r>
            <w:proofErr w:type="spellEnd"/>
            <w:r w:rsidRPr="000F1231">
              <w:rPr>
                <w:sz w:val="22"/>
                <w:szCs w:val="22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C4B26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</w:tr>
      <w:tr w:rsidR="00FC4B26" w:rsidTr="00143349">
        <w:tc>
          <w:tcPr>
            <w:tcW w:w="9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4B26" w:rsidRDefault="00FC4B26" w:rsidP="00143349">
            <w:pPr>
              <w:jc w:val="center"/>
            </w:pPr>
            <w:r>
              <w:t>Mode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4B26" w:rsidRDefault="00FC4B26" w:rsidP="00143349">
            <w:pPr>
              <w:jc w:val="center"/>
            </w:pPr>
            <w:r>
              <w:t>Test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4B26" w:rsidRDefault="00FC4B26" w:rsidP="00143349">
            <w:pPr>
              <w:jc w:val="center"/>
            </w:pPr>
            <w:r>
              <w:t>A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C4B26" w:rsidRPr="00614DFF" w:rsidRDefault="00FC4B26" w:rsidP="00143349">
            <w:pPr>
              <w:jc w:val="center"/>
            </w:pPr>
            <w:r w:rsidRPr="00614DFF">
              <w:t>B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C4B26" w:rsidRPr="00614DFF" w:rsidRDefault="00FC4B26" w:rsidP="00143349">
            <w:pPr>
              <w:jc w:val="center"/>
            </w:pPr>
            <w:r w:rsidRPr="00614DFF">
              <w:t>C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C4B26" w:rsidRPr="00614DFF" w:rsidRDefault="00FC4B26" w:rsidP="00143349">
            <w:pPr>
              <w:jc w:val="center"/>
            </w:pPr>
            <w:r w:rsidRPr="00614DFF">
              <w:t>D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C4B26" w:rsidRPr="00614DFF" w:rsidRDefault="00FC4B26" w:rsidP="00143349">
            <w:pPr>
              <w:jc w:val="center"/>
            </w:pPr>
            <w:r w:rsidRPr="00614DFF">
              <w:t>E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C4B26" w:rsidRPr="00614DFF" w:rsidRDefault="00FC4B26" w:rsidP="00143349">
            <w:pPr>
              <w:jc w:val="center"/>
            </w:pPr>
            <w:r w:rsidRPr="00614DFF">
              <w:t>F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C4B26" w:rsidRPr="00614DFF" w:rsidRDefault="00FC4B26" w:rsidP="00143349">
            <w:pPr>
              <w:jc w:val="center"/>
            </w:pPr>
            <w:r w:rsidRPr="00614DFF">
              <w:t>G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C4B26" w:rsidRPr="00614DFF" w:rsidRDefault="00FC4B26" w:rsidP="00143349">
            <w:pPr>
              <w:jc w:val="center"/>
            </w:pPr>
            <w:r w:rsidRPr="00614DFF">
              <w:t>H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C4B26" w:rsidRPr="00614DFF" w:rsidRDefault="00FC4B26" w:rsidP="00143349">
            <w:pPr>
              <w:jc w:val="center"/>
            </w:pPr>
            <w:r w:rsidRPr="00614DFF">
              <w:t>I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C4B26" w:rsidRPr="00614DFF" w:rsidRDefault="00FC4B26" w:rsidP="00143349">
            <w:pPr>
              <w:jc w:val="center"/>
            </w:pPr>
            <w:r w:rsidRPr="00614DFF">
              <w:t>J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C4B26" w:rsidRPr="00614DFF" w:rsidRDefault="00FC4B26" w:rsidP="00143349">
            <w:pPr>
              <w:jc w:val="center"/>
            </w:pPr>
            <w:r w:rsidRPr="00614DFF">
              <w:t>K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C4B26" w:rsidRPr="00614DFF" w:rsidRDefault="00FC4B26" w:rsidP="00143349">
            <w:pPr>
              <w:jc w:val="center"/>
            </w:pPr>
            <w:r w:rsidRPr="00614DFF">
              <w:t>L</w:t>
            </w:r>
          </w:p>
        </w:tc>
      </w:tr>
      <w:tr w:rsidR="00FC4B26" w:rsidTr="00143349">
        <w:tc>
          <w:tcPr>
            <w:tcW w:w="95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:rsidR="00FC4B26" w:rsidRPr="000F1231" w:rsidRDefault="00FC4B26" w:rsidP="00143349">
            <w:pPr>
              <w:ind w:left="113" w:right="11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YM (IG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VR (u)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4B26" w:rsidRPr="001F2E01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</w:tr>
      <w:tr w:rsidR="00FC4B26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 (u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B26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</w:tr>
      <w:tr w:rsidR="00FC4B26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RPC (u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B26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</w:tr>
      <w:tr w:rsidR="00FC4B26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P (u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B26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</w:tr>
      <w:tr w:rsidR="00FC4B26" w:rsidRPr="001F2E0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VR (c)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B26" w:rsidRPr="001F2E01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</w:tr>
      <w:tr w:rsidR="00FC4B26" w:rsidRPr="00B51F3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 (c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B26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</w:tr>
      <w:tr w:rsidR="00FC4B26" w:rsidRPr="00B51F3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RPC (c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B26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</w:tr>
      <w:tr w:rsidR="00FC4B26" w:rsidRPr="00B51F3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P (c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B26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</w:tr>
      <w:tr w:rsidR="00FC4B26" w:rsidRPr="001F2E0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VR (</w:t>
            </w:r>
            <w:proofErr w:type="spellStart"/>
            <w:r w:rsidRPr="000F1231">
              <w:rPr>
                <w:sz w:val="22"/>
                <w:szCs w:val="22"/>
              </w:rPr>
              <w:t>pu</w:t>
            </w:r>
            <w:proofErr w:type="spellEnd"/>
            <w:r w:rsidRPr="000F1231">
              <w:rPr>
                <w:sz w:val="22"/>
                <w:szCs w:val="22"/>
              </w:rPr>
              <w:t>)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B26" w:rsidRPr="001F2E01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</w:tr>
      <w:tr w:rsidR="00FC4B26" w:rsidRPr="00B51F3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 (</w:t>
            </w:r>
            <w:proofErr w:type="spellStart"/>
            <w:r w:rsidRPr="000F1231">
              <w:rPr>
                <w:sz w:val="22"/>
                <w:szCs w:val="22"/>
              </w:rPr>
              <w:t>pu</w:t>
            </w:r>
            <w:proofErr w:type="spellEnd"/>
            <w:r w:rsidRPr="000F1231">
              <w:rPr>
                <w:sz w:val="22"/>
                <w:szCs w:val="22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B26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</w:tr>
      <w:tr w:rsidR="00FC4B26" w:rsidRPr="00B51F31" w:rsidTr="00143349">
        <w:tc>
          <w:tcPr>
            <w:tcW w:w="95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RPC (</w:t>
            </w:r>
            <w:proofErr w:type="spellStart"/>
            <w:r w:rsidRPr="000F1231">
              <w:rPr>
                <w:sz w:val="22"/>
                <w:szCs w:val="22"/>
              </w:rPr>
              <w:t>pu</w:t>
            </w:r>
            <w:proofErr w:type="spellEnd"/>
            <w:r w:rsidRPr="000F1231">
              <w:rPr>
                <w:sz w:val="22"/>
                <w:szCs w:val="22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C4B26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</w:tr>
      <w:tr w:rsidR="00FC4B26" w:rsidTr="00143349">
        <w:tc>
          <w:tcPr>
            <w:tcW w:w="95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:rsidR="00FC4B26" w:rsidRPr="000F1231" w:rsidRDefault="00FC4B26" w:rsidP="00143349">
            <w:pPr>
              <w:ind w:left="113" w:right="11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YM (LTN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VR (u)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4B26" w:rsidRPr="001F2E01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</w:tr>
      <w:tr w:rsidR="00FC4B26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 (u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B26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</w:tr>
      <w:tr w:rsidR="00FC4B26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RPC (u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B26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</w:tr>
      <w:tr w:rsidR="00FC4B26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P (u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B26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</w:tr>
      <w:tr w:rsidR="00FC4B26" w:rsidRPr="001F2E0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VR (c)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B26" w:rsidRPr="001F2E01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</w:tr>
      <w:tr w:rsidR="00FC4B26" w:rsidRPr="00B51F3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 (c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B26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</w:tr>
      <w:tr w:rsidR="00FC4B26" w:rsidRPr="00B51F3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RPC (c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B26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</w:tr>
      <w:tr w:rsidR="00FC4B26" w:rsidRPr="00B51F3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P (c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B26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</w:tr>
      <w:tr w:rsidR="00FC4B26" w:rsidRPr="001F2E0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VR (</w:t>
            </w:r>
            <w:proofErr w:type="spellStart"/>
            <w:r w:rsidRPr="000F1231">
              <w:rPr>
                <w:sz w:val="22"/>
                <w:szCs w:val="22"/>
              </w:rPr>
              <w:t>pu</w:t>
            </w:r>
            <w:proofErr w:type="spellEnd"/>
            <w:r w:rsidRPr="000F1231">
              <w:rPr>
                <w:sz w:val="22"/>
                <w:szCs w:val="22"/>
              </w:rPr>
              <w:t>)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B26" w:rsidRPr="001F2E01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</w:tr>
      <w:tr w:rsidR="00FC4B26" w:rsidRPr="00B51F3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 (</w:t>
            </w:r>
            <w:proofErr w:type="spellStart"/>
            <w:r w:rsidRPr="000F1231">
              <w:rPr>
                <w:sz w:val="22"/>
                <w:szCs w:val="22"/>
              </w:rPr>
              <w:t>pu</w:t>
            </w:r>
            <w:proofErr w:type="spellEnd"/>
            <w:r w:rsidRPr="000F1231">
              <w:rPr>
                <w:sz w:val="22"/>
                <w:szCs w:val="22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B26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</w:tr>
      <w:tr w:rsidR="00FC4B26" w:rsidRPr="00B51F31" w:rsidTr="00143349">
        <w:tc>
          <w:tcPr>
            <w:tcW w:w="95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4B26" w:rsidRPr="000F1231" w:rsidRDefault="00FC4B26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RPC (</w:t>
            </w:r>
            <w:proofErr w:type="spellStart"/>
            <w:r w:rsidRPr="000F1231">
              <w:rPr>
                <w:sz w:val="22"/>
                <w:szCs w:val="22"/>
              </w:rPr>
              <w:t>pu</w:t>
            </w:r>
            <w:proofErr w:type="spellEnd"/>
            <w:r w:rsidRPr="000F1231">
              <w:rPr>
                <w:sz w:val="22"/>
                <w:szCs w:val="22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C4B26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  <w:r w:rsidRPr="00614DF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4B26" w:rsidRPr="00614DFF" w:rsidRDefault="00FC4B26" w:rsidP="00143349">
            <w:pPr>
              <w:jc w:val="center"/>
              <w:rPr>
                <w:sz w:val="16"/>
              </w:rPr>
            </w:pPr>
          </w:p>
        </w:tc>
      </w:tr>
    </w:tbl>
    <w:p w:rsidR="00FC4B26" w:rsidRDefault="00FC4B26" w:rsidP="00FC4B26">
      <w:pPr>
        <w:spacing w:after="0" w:line="240" w:lineRule="auto"/>
        <w:jc w:val="both"/>
      </w:pPr>
    </w:p>
    <w:p w:rsidR="008A2BBE" w:rsidRDefault="008A2BBE">
      <w:bookmarkStart w:id="0" w:name="_GoBack"/>
      <w:bookmarkEnd w:id="0"/>
    </w:p>
    <w:sectPr w:rsidR="008A2B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8B4"/>
    <w:rsid w:val="008A2BBE"/>
    <w:rsid w:val="00A218B4"/>
    <w:rsid w:val="00FC4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B26"/>
    <w:pPr>
      <w:spacing w:after="160" w:line="259" w:lineRule="auto"/>
    </w:pPr>
    <w:rPr>
      <w:rFonts w:ascii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B26"/>
    <w:pPr>
      <w:spacing w:after="0" w:line="240" w:lineRule="auto"/>
    </w:pPr>
    <w:rPr>
      <w:rFonts w:ascii="Times New Roman" w:hAnsi="Times New Roman" w:cs="Times New Roman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B26"/>
    <w:pPr>
      <w:spacing w:after="160" w:line="259" w:lineRule="auto"/>
    </w:pPr>
    <w:rPr>
      <w:rFonts w:ascii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B26"/>
    <w:pPr>
      <w:spacing w:after="0" w:line="240" w:lineRule="auto"/>
    </w:pPr>
    <w:rPr>
      <w:rFonts w:ascii="Times New Roman" w:hAnsi="Times New Roman" w:cs="Times New Roman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8</Characters>
  <Application>Microsoft Office Word</Application>
  <DocSecurity>0</DocSecurity>
  <Lines>16</Lines>
  <Paragraphs>4</Paragraphs>
  <ScaleCrop>false</ScaleCrop>
  <Company/>
  <LinksUpToDate>false</LinksUpToDate>
  <CharactersWithSpaces>2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5-11T04:09:00Z</dcterms:created>
  <dcterms:modified xsi:type="dcterms:W3CDTF">2020-05-11T04:09:00Z</dcterms:modified>
</cp:coreProperties>
</file>